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C0B35" w14:textId="632E195B" w:rsidR="00061EAA" w:rsidRPr="00061EAA" w:rsidRDefault="00882EB5" w:rsidP="00061EAA">
      <w:pPr>
        <w:rPr>
          <w:rFonts w:eastAsia="Calibri" w:cstheme="minorHAnsi"/>
          <w:b/>
          <w:sz w:val="24"/>
          <w:szCs w:val="24"/>
          <w:lang w:val="en-CA"/>
        </w:rPr>
      </w:pPr>
      <w:r>
        <w:rPr>
          <w:rFonts w:eastAsia="Calibri" w:cstheme="minorHAnsi"/>
          <w:b/>
          <w:bCs/>
          <w:lang w:val="en-CA"/>
        </w:rPr>
        <w:t>S</w:t>
      </w:r>
      <w:r w:rsidR="00C174B5">
        <w:rPr>
          <w:rFonts w:eastAsia="Calibri" w:cstheme="minorHAnsi"/>
          <w:b/>
          <w:bCs/>
          <w:lang w:val="en-CA"/>
        </w:rPr>
        <w:t>1 Table</w:t>
      </w:r>
      <w:r w:rsidR="00061EAA" w:rsidRPr="00061EAA">
        <w:rPr>
          <w:rFonts w:eastAsia="Calibri" w:cstheme="minorHAnsi"/>
          <w:b/>
          <w:bCs/>
          <w:lang w:val="en-CA"/>
        </w:rPr>
        <w:t xml:space="preserve">. ICES Databas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25"/>
        <w:gridCol w:w="5125"/>
      </w:tblGrid>
      <w:tr w:rsidR="00061EAA" w:rsidRPr="00061EAA" w14:paraId="6A89F6BA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64F6E777" w14:textId="77777777" w:rsidR="00061EAA" w:rsidRPr="00061EAA" w:rsidRDefault="00061EA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Database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6F1A99C4" w14:textId="77777777" w:rsidR="00061EAA" w:rsidRPr="00061EAA" w:rsidRDefault="00061EA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 xml:space="preserve">Description of data </w:t>
            </w:r>
          </w:p>
        </w:tc>
      </w:tr>
      <w:tr w:rsidR="00061EAA" w:rsidRPr="00061EAA" w14:paraId="4652CBB3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B2798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IHI-Discharge Abstract Database (DAD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CCE3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aptures administrative, clinical and demographic information on hospital discharges</w:t>
            </w:r>
          </w:p>
        </w:tc>
      </w:tr>
      <w:tr w:rsidR="00061EAA" w:rsidRPr="00061EAA" w14:paraId="7C383113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6472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IHI-Same Day Surgery (SDS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6220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records of same day surgeries, such as procedures undergone as well as clinical information about the individual</w:t>
            </w:r>
          </w:p>
        </w:tc>
      </w:tr>
      <w:tr w:rsidR="00061EAA" w:rsidRPr="00061EAA" w14:paraId="1EBA09BD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A2BC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IHI-National Ambulatory Care Reporting System (NACRS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D173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data for hospital-based and community-based ambulatory care, such as day surgery, outpatient and community-based clinics, and emergency departments</w:t>
            </w:r>
          </w:p>
        </w:tc>
      </w:tr>
      <w:tr w:rsidR="00061EAA" w:rsidRPr="00061EAA" w14:paraId="0B667BF4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4CC8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Ontario Health Insurance Plan (OHIP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8C8B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data on all physician claims provided to patients covered under the Ontario Health Insurance Plan</w:t>
            </w:r>
          </w:p>
        </w:tc>
      </w:tr>
      <w:tr w:rsidR="00061EAA" w:rsidRPr="00061EAA" w14:paraId="3EE6F86D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DEFBE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Ontario Mental Health Reporting System (OMHRS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33D64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data on all individuals receiving adult mental health services in Ontario</w:t>
            </w:r>
          </w:p>
        </w:tc>
      </w:tr>
      <w:tr w:rsidR="00061EAA" w:rsidRPr="00061EAA" w14:paraId="33A69D31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31EF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Ontario Drug Benefit (ODB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6A7A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Ontario Drug Benefit (ODB) information, including recipients, payment, claims, and pharmacy and practitioner information</w:t>
            </w:r>
          </w:p>
        </w:tc>
      </w:tr>
      <w:tr w:rsidR="00061EAA" w:rsidRPr="00061EAA" w14:paraId="0FC0558C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3699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Registered Persons Database (RPDB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03E3C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information on persons registered under the Ontario Health Insurance Plan (OHIP) and who are eligible for the Ontario Drug Program</w:t>
            </w:r>
          </w:p>
        </w:tc>
      </w:tr>
      <w:tr w:rsidR="00061EAA" w:rsidRPr="00061EAA" w14:paraId="5B3D91E2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E95DA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  <w:lang w:val="fr-CA"/>
              </w:rPr>
            </w:pPr>
            <w:r w:rsidRPr="00061EAA">
              <w:rPr>
                <w:rFonts w:eastAsia="Calibri" w:cstheme="minorHAnsi"/>
                <w:sz w:val="22"/>
                <w:szCs w:val="22"/>
                <w:lang w:val="fr-CA"/>
              </w:rPr>
              <w:t>Postal Code Conversion File (PCCF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BCAA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Provides a link between the six-character postal codes and census geographic areas such as dissemination areas, census tracts and others</w:t>
            </w:r>
          </w:p>
        </w:tc>
      </w:tr>
      <w:tr w:rsidR="00061EAA" w:rsidRPr="00061EAA" w14:paraId="1E9E8C7C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79EB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Narcotics Monitoring System (NMS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1F03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aptures information from dispensers (e.g. pharmacies, dispensing physicians) about all prescribed monitored drugs dispensed to people in Ontario</w:t>
            </w:r>
          </w:p>
        </w:tc>
      </w:tr>
      <w:tr w:rsidR="00061EAA" w:rsidRPr="00061EAA" w14:paraId="012B91ED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3515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Ontario Marginalization Index (ONMARG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13DC6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data on ON-Marg, which measures multiple axes of deprivation in Ontario, including economic, ethno-racial, age-based and social marginalization</w:t>
            </w:r>
          </w:p>
        </w:tc>
      </w:tr>
      <w:tr w:rsidR="00061EAA" w:rsidRPr="00061EAA" w14:paraId="4F2BFAEC" w14:textId="77777777" w:rsidTr="00061EAA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DF06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ICES validated disease registries: ASTHMA, CHF, COPD, DEMENTIA, HIV, HYPER, ODD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F6A5" w14:textId="77777777" w:rsidR="00061EAA" w:rsidRPr="00061EAA" w:rsidRDefault="00061EA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Contains clinical information on individuals diagnosed with a chronic disease</w:t>
            </w:r>
          </w:p>
        </w:tc>
      </w:tr>
    </w:tbl>
    <w:p w14:paraId="6546078C" w14:textId="77777777" w:rsidR="00061EAA" w:rsidRPr="00061EAA" w:rsidRDefault="00061EAA" w:rsidP="00061EAA">
      <w:pPr>
        <w:rPr>
          <w:rFonts w:eastAsia="Calibri" w:cstheme="minorHAnsi"/>
        </w:rPr>
      </w:pPr>
    </w:p>
    <w:p w14:paraId="78C04163" w14:textId="77777777" w:rsidR="00882EB5" w:rsidRDefault="00882EB5" w:rsidP="00882EB5">
      <w:pPr>
        <w:rPr>
          <w:rFonts w:eastAsia="Calibri" w:cstheme="minorHAnsi"/>
          <w:b/>
          <w:bCs/>
          <w:lang w:val="en-CA"/>
        </w:rPr>
      </w:pPr>
    </w:p>
    <w:p w14:paraId="5414E818" w14:textId="77777777" w:rsidR="00882EB5" w:rsidRDefault="00882EB5" w:rsidP="00882EB5">
      <w:pPr>
        <w:rPr>
          <w:rFonts w:eastAsia="Calibri" w:cstheme="minorHAnsi"/>
          <w:b/>
          <w:bCs/>
          <w:lang w:val="en-CA"/>
        </w:rPr>
      </w:pPr>
    </w:p>
    <w:p w14:paraId="6DA87DE3" w14:textId="77777777" w:rsidR="00882EB5" w:rsidRDefault="00882EB5" w:rsidP="00882EB5">
      <w:pPr>
        <w:rPr>
          <w:rFonts w:eastAsia="Calibri" w:cstheme="minorHAnsi"/>
          <w:b/>
          <w:bCs/>
          <w:lang w:val="en-CA"/>
        </w:rPr>
      </w:pPr>
    </w:p>
    <w:p w14:paraId="357495BB" w14:textId="77777777" w:rsidR="00882EB5" w:rsidRDefault="00882EB5" w:rsidP="00882EB5">
      <w:pPr>
        <w:rPr>
          <w:rFonts w:eastAsia="Calibri" w:cstheme="minorHAnsi"/>
          <w:b/>
          <w:bCs/>
          <w:lang w:val="en-CA"/>
        </w:rPr>
      </w:pPr>
    </w:p>
    <w:p w14:paraId="4ECD8383" w14:textId="77777777" w:rsidR="00D115A4" w:rsidRDefault="00D115A4" w:rsidP="00882EB5">
      <w:pPr>
        <w:rPr>
          <w:rFonts w:eastAsia="Calibri" w:cstheme="minorHAnsi"/>
          <w:b/>
          <w:bCs/>
        </w:rPr>
      </w:pPr>
    </w:p>
    <w:sectPr w:rsidR="00D115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66A84" w14:textId="77777777" w:rsidR="009E7793" w:rsidRDefault="009E7793" w:rsidP="00391EB6">
      <w:pPr>
        <w:spacing w:after="0" w:line="240" w:lineRule="auto"/>
      </w:pPr>
      <w:r>
        <w:separator/>
      </w:r>
    </w:p>
  </w:endnote>
  <w:endnote w:type="continuationSeparator" w:id="0">
    <w:p w14:paraId="2D4D6674" w14:textId="77777777" w:rsidR="009E7793" w:rsidRDefault="009E7793" w:rsidP="0039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FED1B" w14:textId="46D69195" w:rsidR="00391EB6" w:rsidRDefault="00391EB6" w:rsidP="00391EB6">
    <w:pPr>
      <w:pStyle w:val="Header"/>
    </w:pPr>
    <w:r>
      <w:t xml:space="preserve">Chu et al. </w:t>
    </w:r>
    <w:r w:rsidRPr="00391EB6">
      <w:t>Impact of marginalization on characteristics and healthcare utilization among patients with substance use disorder in Ontario, Canada, before and during the COVID-19 pandemic: a cross-sectional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BD9F8" w14:textId="77777777" w:rsidR="009E7793" w:rsidRDefault="009E7793" w:rsidP="00391EB6">
      <w:pPr>
        <w:spacing w:after="0" w:line="240" w:lineRule="auto"/>
      </w:pPr>
      <w:r>
        <w:separator/>
      </w:r>
    </w:p>
  </w:footnote>
  <w:footnote w:type="continuationSeparator" w:id="0">
    <w:p w14:paraId="27B346FC" w14:textId="77777777" w:rsidR="009E7793" w:rsidRDefault="009E7793" w:rsidP="00391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85C27"/>
    <w:multiLevelType w:val="hybridMultilevel"/>
    <w:tmpl w:val="DBE45530"/>
    <w:lvl w:ilvl="0" w:tplc="0A502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5082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B02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622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4629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D4B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A6E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F855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2E1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040F9"/>
    <w:multiLevelType w:val="hybridMultilevel"/>
    <w:tmpl w:val="B154888A"/>
    <w:lvl w:ilvl="0" w:tplc="42481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20A6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AE3B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BA62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379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B218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8A0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1884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2CB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772080">
    <w:abstractNumId w:val="1"/>
  </w:num>
  <w:num w:numId="2" w16cid:durableId="110769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AA"/>
    <w:rsid w:val="00061EAA"/>
    <w:rsid w:val="002245E6"/>
    <w:rsid w:val="00292C44"/>
    <w:rsid w:val="00306BBE"/>
    <w:rsid w:val="003134DD"/>
    <w:rsid w:val="00391EB6"/>
    <w:rsid w:val="00440E45"/>
    <w:rsid w:val="004801A2"/>
    <w:rsid w:val="00882EB5"/>
    <w:rsid w:val="009E7793"/>
    <w:rsid w:val="00B86D4A"/>
    <w:rsid w:val="00C15265"/>
    <w:rsid w:val="00C174B5"/>
    <w:rsid w:val="00C44E4E"/>
    <w:rsid w:val="00C5510F"/>
    <w:rsid w:val="00D06FB4"/>
    <w:rsid w:val="00D115A4"/>
    <w:rsid w:val="00DE322C"/>
    <w:rsid w:val="00E05D9B"/>
    <w:rsid w:val="00EC2BCE"/>
    <w:rsid w:val="00EE3AE3"/>
    <w:rsid w:val="00EF0617"/>
    <w:rsid w:val="00EF6DA0"/>
    <w:rsid w:val="00FB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D6AA8"/>
  <w15:chartTrackingRefBased/>
  <w15:docId w15:val="{6FFF3AC1-781B-4920-9F68-71E002505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EAA"/>
    <w:pPr>
      <w:spacing w:after="0" w:line="240" w:lineRule="auto"/>
    </w:pPr>
    <w:rPr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1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EB6"/>
  </w:style>
  <w:style w:type="paragraph" w:styleId="Footer">
    <w:name w:val="footer"/>
    <w:basedOn w:val="Normal"/>
    <w:link w:val="FooterChar"/>
    <w:uiPriority w:val="99"/>
    <w:unhideWhenUsed/>
    <w:rsid w:val="00391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Chu, Cherry</cp:lastModifiedBy>
  <cp:revision>17</cp:revision>
  <dcterms:created xsi:type="dcterms:W3CDTF">2023-05-01T16:26:00Z</dcterms:created>
  <dcterms:modified xsi:type="dcterms:W3CDTF">2024-10-09T18:00:00Z</dcterms:modified>
</cp:coreProperties>
</file>